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C2DA3" w14:textId="1CB8BECF" w:rsidR="00A40903" w:rsidRPr="001D5E6F" w:rsidRDefault="00F56DE8" w:rsidP="00A40903">
      <w:pPr>
        <w:spacing w:line="240" w:lineRule="auto"/>
      </w:pPr>
      <w:r>
        <w:rPr>
          <w:b/>
        </w:rPr>
        <w:t>Table S</w:t>
      </w:r>
      <w:r w:rsidR="00705527">
        <w:rPr>
          <w:b/>
        </w:rPr>
        <w:t>1</w:t>
      </w:r>
      <w:r w:rsidR="00A40903" w:rsidRPr="001D5E6F">
        <w:rPr>
          <w:b/>
        </w:rPr>
        <w:t>.</w:t>
      </w:r>
      <w:r w:rsidR="00A40903" w:rsidRPr="001D5E6F">
        <w:t xml:space="preserve"> Comparison of soil water content (mm) in the 1.2 m soil profile between various plant population and row spacing configurations at different stages throughout the growing season in Season 1</w:t>
      </w:r>
      <w:r w:rsidR="00373212">
        <w:t xml:space="preserve"> and 2</w:t>
      </w:r>
      <w:r w:rsidR="00A40903" w:rsidRPr="001D5E6F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5"/>
        <w:gridCol w:w="1902"/>
        <w:gridCol w:w="1901"/>
        <w:gridCol w:w="1052"/>
        <w:gridCol w:w="1052"/>
        <w:gridCol w:w="1055"/>
        <w:gridCol w:w="1055"/>
        <w:gridCol w:w="1055"/>
        <w:gridCol w:w="1055"/>
        <w:gridCol w:w="1055"/>
        <w:gridCol w:w="1061"/>
      </w:tblGrid>
      <w:tr w:rsidR="00A40903" w:rsidRPr="001D5E6F" w14:paraId="4B3ECB28" w14:textId="77777777" w:rsidTr="00A40903">
        <w:trPr>
          <w:trHeight w:val="446"/>
        </w:trPr>
        <w:tc>
          <w:tcPr>
            <w:tcW w:w="614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A2FBD5A" w14:textId="2F3C80C2" w:rsidR="00A40903" w:rsidRPr="001D5E6F" w:rsidRDefault="00A40903" w:rsidP="00287307">
            <w:pPr>
              <w:spacing w:line="240" w:lineRule="auto"/>
              <w:jc w:val="center"/>
            </w:pPr>
            <w:r>
              <w:t>Season</w:t>
            </w:r>
          </w:p>
        </w:tc>
        <w:tc>
          <w:tcPr>
            <w:tcW w:w="681" w:type="pct"/>
            <w:vMerge w:val="restart"/>
            <w:tcBorders>
              <w:left w:val="nil"/>
              <w:right w:val="nil"/>
            </w:tcBorders>
          </w:tcPr>
          <w:p w14:paraId="69E5C228" w14:textId="251EF3F9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Row spacing (m)</w:t>
            </w:r>
          </w:p>
        </w:tc>
        <w:tc>
          <w:tcPr>
            <w:tcW w:w="681" w:type="pct"/>
            <w:vMerge w:val="restart"/>
            <w:tcBorders>
              <w:left w:val="nil"/>
              <w:right w:val="nil"/>
            </w:tcBorders>
            <w:vAlign w:val="center"/>
          </w:tcPr>
          <w:p w14:paraId="547FF831" w14:textId="252A7C0D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Plant population (plant</w:t>
            </w:r>
            <w:r>
              <w:t>s</w:t>
            </w:r>
            <w:r w:rsidRPr="001D5E6F">
              <w:t xml:space="preserve"> ha</w:t>
            </w:r>
            <w:r w:rsidRPr="001D5E6F">
              <w:rPr>
                <w:vertAlign w:val="superscript"/>
              </w:rPr>
              <w:t>-1</w:t>
            </w:r>
            <w:r w:rsidRPr="001D5E6F">
              <w:t>)</w:t>
            </w:r>
          </w:p>
        </w:tc>
        <w:tc>
          <w:tcPr>
            <w:tcW w:w="3023" w:type="pct"/>
            <w:gridSpan w:val="8"/>
            <w:tcBorders>
              <w:left w:val="nil"/>
              <w:right w:val="nil"/>
            </w:tcBorders>
            <w:noWrap/>
            <w:vAlign w:val="center"/>
          </w:tcPr>
          <w:p w14:paraId="4C61491D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Soil water content at various days after emergence (mm)</w:t>
            </w:r>
          </w:p>
        </w:tc>
      </w:tr>
      <w:tr w:rsidR="00A40903" w:rsidRPr="001D5E6F" w14:paraId="20EF5010" w14:textId="77777777" w:rsidTr="00A40903">
        <w:trPr>
          <w:trHeight w:val="435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43048D68" w14:textId="77777777" w:rsidR="00A40903" w:rsidRPr="001D5E6F" w:rsidRDefault="00A40903" w:rsidP="00287307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</w:tcPr>
          <w:p w14:paraId="436038A1" w14:textId="77777777" w:rsidR="00A40903" w:rsidRPr="001D5E6F" w:rsidRDefault="00A40903" w:rsidP="00287307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68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19A63" w14:textId="2E5664A7" w:rsidR="00A40903" w:rsidRPr="001D5E6F" w:rsidRDefault="00A40903" w:rsidP="00287307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7C8601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7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DBD7D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21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CB382E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35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371966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49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D62BFB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63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62126D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83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69BC0F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3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606AD6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0</w:t>
            </w:r>
          </w:p>
        </w:tc>
      </w:tr>
      <w:tr w:rsidR="00A40903" w:rsidRPr="001D5E6F" w14:paraId="32F6C1E2" w14:textId="77777777" w:rsidTr="00A40903">
        <w:trPr>
          <w:trHeight w:val="300"/>
        </w:trPr>
        <w:tc>
          <w:tcPr>
            <w:tcW w:w="614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7DF31C2" w14:textId="1549A509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Season 1</w:t>
            </w:r>
          </w:p>
        </w:tc>
        <w:tc>
          <w:tcPr>
            <w:tcW w:w="681" w:type="pct"/>
            <w:vMerge w:val="restart"/>
            <w:tcBorders>
              <w:left w:val="nil"/>
              <w:right w:val="nil"/>
            </w:tcBorders>
            <w:vAlign w:val="center"/>
          </w:tcPr>
          <w:p w14:paraId="2B4080EF" w14:textId="4269F67E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0.52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vAlign w:val="center"/>
          </w:tcPr>
          <w:p w14:paraId="68849EF0" w14:textId="5D6949C9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25 00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D2579F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17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7840F6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2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DAD0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14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0EF1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2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C501EE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83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BAC9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72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F59B1E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4CAF87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4</w:t>
            </w:r>
          </w:p>
        </w:tc>
      </w:tr>
      <w:tr w:rsidR="00A40903" w:rsidRPr="001D5E6F" w14:paraId="5EBA366A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3F78CDE6" w14:textId="77777777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44CDC020" w14:textId="77DBB2DE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BF62" w14:textId="649F0D4A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38 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C95F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3940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809EA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42A8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E90B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7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25CF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255BC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D77A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7</w:t>
            </w:r>
          </w:p>
        </w:tc>
      </w:tr>
      <w:tr w:rsidR="00A40903" w:rsidRPr="001D5E6F" w14:paraId="15BA0EBA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28C66B35" w14:textId="77777777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3BE11170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9CE7" w14:textId="24506936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50 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4327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04F7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2A61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5C359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0DB0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E0968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A6E9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0119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2</w:t>
            </w:r>
          </w:p>
        </w:tc>
      </w:tr>
      <w:tr w:rsidR="00A40903" w:rsidRPr="001D5E6F" w14:paraId="69D00679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1DD3A59A" w14:textId="77777777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3500D910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4C8FB" w14:textId="4466C0D7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60 0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F1C54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E7F83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E7286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C3F6B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8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9C350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6ACEE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6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4EA46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C41AB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2</w:t>
            </w:r>
          </w:p>
        </w:tc>
      </w:tr>
      <w:tr w:rsidR="00A40903" w:rsidRPr="001D5E6F" w14:paraId="4EDA252E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6C95497D" w14:textId="41CD6B01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 w:val="restart"/>
            <w:tcBorders>
              <w:left w:val="nil"/>
              <w:right w:val="nil"/>
            </w:tcBorders>
            <w:vAlign w:val="center"/>
          </w:tcPr>
          <w:p w14:paraId="5828597E" w14:textId="1A155371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0.76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vAlign w:val="center"/>
          </w:tcPr>
          <w:p w14:paraId="36313214" w14:textId="7C94164C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20 00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F1E0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FDD239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2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C938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4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125491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88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15D2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71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D649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63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5C72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98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9B48EE0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6</w:t>
            </w:r>
          </w:p>
        </w:tc>
      </w:tr>
      <w:tr w:rsidR="00A40903" w:rsidRPr="001D5E6F" w14:paraId="490004AD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21D12E94" w14:textId="77777777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1767FF53" w14:textId="6DA62639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A793" w14:textId="1EFE2898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30 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9B00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03EB9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2EC18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00A1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E4E7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7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62D90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6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EB745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9042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6</w:t>
            </w:r>
          </w:p>
        </w:tc>
      </w:tr>
      <w:tr w:rsidR="00A40903" w:rsidRPr="001D5E6F" w14:paraId="2775C502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20C02C61" w14:textId="77777777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  <w:vAlign w:val="center"/>
          </w:tcPr>
          <w:p w14:paraId="1AE9778E" w14:textId="37A9B19A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3C50" w14:textId="0BBADE29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40 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8FF1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0A4F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58FB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7EAE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CFD2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99BB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59118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30B8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97</w:t>
            </w:r>
          </w:p>
        </w:tc>
      </w:tr>
      <w:tr w:rsidR="00A40903" w:rsidRPr="001D5E6F" w14:paraId="48334A33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6C13A01C" w14:textId="77777777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4E446A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4FD4" w14:textId="099C3FF5" w:rsidR="00A40903" w:rsidRPr="001D5E6F" w:rsidRDefault="00A40903" w:rsidP="00287307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50 0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D4305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0E9D6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79A78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9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DE4BA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7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CAC95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6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59117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5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C0BB3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9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9C4E4" w14:textId="77777777" w:rsidR="00A40903" w:rsidRPr="001D5E6F" w:rsidRDefault="00A40903" w:rsidP="00287307">
            <w:pPr>
              <w:spacing w:line="240" w:lineRule="auto"/>
              <w:jc w:val="center"/>
            </w:pPr>
            <w:r w:rsidRPr="001D5E6F">
              <w:t>102</w:t>
            </w:r>
          </w:p>
        </w:tc>
      </w:tr>
      <w:tr w:rsidR="00A40903" w:rsidRPr="001D5E6F" w14:paraId="2503F849" w14:textId="77777777" w:rsidTr="00A40903">
        <w:trPr>
          <w:trHeight w:val="329"/>
        </w:trPr>
        <w:tc>
          <w:tcPr>
            <w:tcW w:w="614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36697D2F" w14:textId="4324BD59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Season 2</w:t>
            </w:r>
          </w:p>
        </w:tc>
        <w:tc>
          <w:tcPr>
            <w:tcW w:w="681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F43CD5" w14:textId="6D6CC12C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52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E792B" w14:textId="47E5576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25 0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0B2C87" w14:textId="2A9F3677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B822F1" w14:textId="38F93E3C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9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21409C" w14:textId="4CD556D1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B857F9" w14:textId="2F7073A8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6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13A0E2" w14:textId="0811C4CF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8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0FC521" w14:textId="2CB7E555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5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0A8AAF" w14:textId="25E5C732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77339E" w14:textId="7B17906B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4</w:t>
            </w:r>
          </w:p>
        </w:tc>
      </w:tr>
      <w:tr w:rsidR="00A40903" w:rsidRPr="001D5E6F" w14:paraId="1BA02B41" w14:textId="77777777" w:rsidTr="00A40903">
        <w:trPr>
          <w:trHeight w:val="262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27726370" w14:textId="13A52FBA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D8DD6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35E4" w14:textId="4456D379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38 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B3BED" w14:textId="520C4F1B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6D39A" w14:textId="3D43B0ED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0B95A" w14:textId="68E74013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37595" w14:textId="0A91F9CA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9E55" w14:textId="1D28688B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10E7B" w14:textId="323F4BC7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531DE" w14:textId="414ADC5F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D96F" w14:textId="6FF5027F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7</w:t>
            </w:r>
          </w:p>
        </w:tc>
      </w:tr>
      <w:tr w:rsidR="00A40903" w:rsidRPr="001D5E6F" w14:paraId="6E99EC7A" w14:textId="77777777" w:rsidTr="00A40903">
        <w:trPr>
          <w:trHeight w:val="267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3DDF5F90" w14:textId="0BBB2ECE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1F9FE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6794" w14:textId="51FBA69E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50 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27E98" w14:textId="256DC81C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F615D" w14:textId="7FA2AB51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705F4" w14:textId="1E9337C4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C1AF6" w14:textId="10CF1F11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3277B" w14:textId="74E77FE0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8AE7" w14:textId="7021B71F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38501" w14:textId="587B1F1D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23CF9" w14:textId="0665894F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2</w:t>
            </w:r>
          </w:p>
        </w:tc>
      </w:tr>
      <w:tr w:rsidR="00A40903" w:rsidRPr="001D5E6F" w14:paraId="20A5079F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36D488E5" w14:textId="44872B16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48CF7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0960D" w14:textId="3E33D730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60 0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96504" w14:textId="00515326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1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64FA55" w14:textId="4AEF9C2A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9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46B58" w14:textId="6546DC69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F6C7FD" w14:textId="6A82989C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6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631785" w14:textId="2F258B2A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89FE4A" w14:textId="4E5892B7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ED46D5" w14:textId="370142C2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C32D12" w14:textId="466AE2DE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2</w:t>
            </w:r>
          </w:p>
        </w:tc>
      </w:tr>
      <w:tr w:rsidR="00A40903" w:rsidRPr="001D5E6F" w14:paraId="03DCBD30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7E2399F1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D5C051" w14:textId="33D4A8BF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76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FB061" w14:textId="75B0B4CE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20 0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5E419E" w14:textId="0D8E490D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1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083613" w14:textId="26952881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9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0F2B0D" w14:textId="433F99DB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F37BBF" w14:textId="79FE3ADA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6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DF290C" w14:textId="2924A44C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36A952" w14:textId="7DBFCF0C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4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0A8135" w14:textId="4276FE96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98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0BC6F6" w14:textId="6A11AAD0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4</w:t>
            </w:r>
          </w:p>
        </w:tc>
      </w:tr>
      <w:tr w:rsidR="00A40903" w:rsidRPr="001D5E6F" w14:paraId="6F3489DC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572D9BF3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</w:tcPr>
          <w:p w14:paraId="0BC49B5D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E959" w14:textId="171539FA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30 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B566" w14:textId="42D2E419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8017E" w14:textId="2F857A8F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9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E06ED" w14:textId="2EBB93DF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CAF3A" w14:textId="6D249645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6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2B19" w14:textId="2FA5C11D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7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12E8F" w14:textId="04EE4CAE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3DA92" w14:textId="45006C34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4FCD6" w14:textId="3C43DB2F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4</w:t>
            </w:r>
          </w:p>
        </w:tc>
      </w:tr>
      <w:tr w:rsidR="00A40903" w:rsidRPr="001D5E6F" w14:paraId="0FD41971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6D0493FD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</w:tcPr>
          <w:p w14:paraId="63AE53F5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D25E" w14:textId="245DD81B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40 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E3D5C" w14:textId="123C812E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4CAC4" w14:textId="363472CA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37A9A" w14:textId="15248840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31EAA" w14:textId="358BC310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5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4CDA" w14:textId="4DC6FF0C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3305" w14:textId="66335F13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B08E7" w14:textId="5BD3556F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167B4" w14:textId="558174FD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95</w:t>
            </w:r>
          </w:p>
        </w:tc>
      </w:tr>
      <w:tr w:rsidR="00A40903" w:rsidRPr="001D5E6F" w14:paraId="058B0196" w14:textId="77777777" w:rsidTr="00A40903">
        <w:trPr>
          <w:trHeight w:val="300"/>
        </w:trPr>
        <w:tc>
          <w:tcPr>
            <w:tcW w:w="614" w:type="pct"/>
            <w:vMerge/>
            <w:tcBorders>
              <w:left w:val="nil"/>
              <w:right w:val="nil"/>
            </w:tcBorders>
            <w:noWrap/>
            <w:vAlign w:val="center"/>
          </w:tcPr>
          <w:p w14:paraId="4F187481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vMerge/>
            <w:tcBorders>
              <w:left w:val="nil"/>
              <w:right w:val="nil"/>
            </w:tcBorders>
          </w:tcPr>
          <w:p w14:paraId="783A4A9B" w14:textId="77777777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vAlign w:val="center"/>
          </w:tcPr>
          <w:p w14:paraId="6F4D2307" w14:textId="3F3844B2" w:rsidR="00A40903" w:rsidRPr="001D5E6F" w:rsidRDefault="00A40903" w:rsidP="00A40903">
            <w:pPr>
              <w:spacing w:line="240" w:lineRule="auto"/>
              <w:jc w:val="center"/>
              <w:rPr>
                <w:bCs/>
              </w:rPr>
            </w:pPr>
            <w:r w:rsidRPr="001D5E6F">
              <w:rPr>
                <w:bCs/>
              </w:rPr>
              <w:t>50 00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45B428" w14:textId="6271FCCD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1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1D6308" w14:textId="49FC3E15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87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6D1786" w14:textId="6CE67DE6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6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2C65FE" w14:textId="6178CB53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52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5193D8" w14:textId="721D2935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68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A1A5C0" w14:textId="63C2D255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4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60A040" w14:textId="440BFF4A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98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F0877F" w14:textId="1B4D8FC1" w:rsidR="00A40903" w:rsidRPr="001D5E6F" w:rsidRDefault="00A40903" w:rsidP="00A40903">
            <w:pPr>
              <w:spacing w:line="240" w:lineRule="auto"/>
              <w:jc w:val="center"/>
            </w:pPr>
            <w:r w:rsidRPr="00AE0201">
              <w:rPr>
                <w:rFonts w:eastAsia="Times New Roman"/>
                <w:lang w:eastAsia="en-ZA"/>
              </w:rPr>
              <w:t>101</w:t>
            </w:r>
          </w:p>
        </w:tc>
      </w:tr>
    </w:tbl>
    <w:p w14:paraId="72B26B87" w14:textId="6668F947" w:rsidR="00A40903" w:rsidRDefault="00A40903" w:rsidP="00A40903">
      <w:pPr>
        <w:spacing w:line="240" w:lineRule="auto"/>
        <w:jc w:val="left"/>
      </w:pPr>
    </w:p>
    <w:p w14:paraId="64301519" w14:textId="23A64709" w:rsidR="00A40903" w:rsidRDefault="00A40903" w:rsidP="00A40903">
      <w:pPr>
        <w:spacing w:line="240" w:lineRule="auto"/>
        <w:jc w:val="left"/>
      </w:pPr>
    </w:p>
    <w:p w14:paraId="3CFFEDC6" w14:textId="4151A609" w:rsidR="00A40903" w:rsidRDefault="00A40903" w:rsidP="00A40903">
      <w:pPr>
        <w:spacing w:line="240" w:lineRule="auto"/>
        <w:jc w:val="left"/>
      </w:pPr>
    </w:p>
    <w:p w14:paraId="745B90B1" w14:textId="77CAC5F1" w:rsidR="00A40903" w:rsidRDefault="00A40903" w:rsidP="00A40903">
      <w:pPr>
        <w:spacing w:line="240" w:lineRule="auto"/>
        <w:jc w:val="left"/>
      </w:pPr>
    </w:p>
    <w:p w14:paraId="3918A144" w14:textId="00EF8B25" w:rsidR="00A40903" w:rsidRDefault="00A40903" w:rsidP="00A40903">
      <w:pPr>
        <w:spacing w:line="240" w:lineRule="auto"/>
        <w:jc w:val="left"/>
      </w:pPr>
    </w:p>
    <w:p w14:paraId="00B9AAF7" w14:textId="6DE072C3" w:rsidR="00A40903" w:rsidRDefault="00A40903" w:rsidP="00A40903">
      <w:pPr>
        <w:spacing w:line="240" w:lineRule="auto"/>
        <w:jc w:val="left"/>
      </w:pPr>
    </w:p>
    <w:sectPr w:rsidR="00A40903" w:rsidSect="00A409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07586" w14:textId="77777777" w:rsidR="00DC76C2" w:rsidRDefault="00DC76C2" w:rsidP="00705527">
      <w:pPr>
        <w:spacing w:line="240" w:lineRule="auto"/>
      </w:pPr>
      <w:r>
        <w:separator/>
      </w:r>
    </w:p>
  </w:endnote>
  <w:endnote w:type="continuationSeparator" w:id="0">
    <w:p w14:paraId="194C69E6" w14:textId="77777777" w:rsidR="00DC76C2" w:rsidRDefault="00DC76C2" w:rsidP="007055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8CC31" w14:textId="77777777" w:rsidR="00DC76C2" w:rsidRDefault="00DC76C2" w:rsidP="00705527">
      <w:pPr>
        <w:spacing w:line="240" w:lineRule="auto"/>
      </w:pPr>
      <w:r>
        <w:separator/>
      </w:r>
    </w:p>
  </w:footnote>
  <w:footnote w:type="continuationSeparator" w:id="0">
    <w:p w14:paraId="7E2BD048" w14:textId="77777777" w:rsidR="00DC76C2" w:rsidRDefault="00DC76C2" w:rsidP="007055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03"/>
    <w:rsid w:val="0001010C"/>
    <w:rsid w:val="00373212"/>
    <w:rsid w:val="003F450B"/>
    <w:rsid w:val="004A4F59"/>
    <w:rsid w:val="006207A9"/>
    <w:rsid w:val="00643189"/>
    <w:rsid w:val="00705527"/>
    <w:rsid w:val="00A12000"/>
    <w:rsid w:val="00A40903"/>
    <w:rsid w:val="00C13F1E"/>
    <w:rsid w:val="00D43DFB"/>
    <w:rsid w:val="00DC76C2"/>
    <w:rsid w:val="00F5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5433E"/>
  <w15:chartTrackingRefBased/>
  <w15:docId w15:val="{1968A7AD-1889-4E21-BA2D-D59E1C0A5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903"/>
    <w:pPr>
      <w:spacing w:before="0"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903"/>
    <w:pPr>
      <w:spacing w:before="0" w:line="260" w:lineRule="atLeast"/>
      <w:jc w:val="both"/>
    </w:pPr>
    <w:rPr>
      <w:rFonts w:ascii="Palatino Linotype" w:eastAsia="SimSun" w:hAnsi="Palatino Linotype"/>
      <w:color w:val="000000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o Haarhoff</dc:creator>
  <cp:keywords/>
  <dc:description/>
  <cp:lastModifiedBy>Stephanus Haarhoff</cp:lastModifiedBy>
  <cp:revision>3</cp:revision>
  <dcterms:created xsi:type="dcterms:W3CDTF">2021-06-07T13:47:00Z</dcterms:created>
  <dcterms:modified xsi:type="dcterms:W3CDTF">2022-05-23T05:57:00Z</dcterms:modified>
</cp:coreProperties>
</file>